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B2C" w:rsidRDefault="00721B2C">
      <w:pPr>
        <w:pStyle w:val="BodyText"/>
        <w:rPr>
          <w:rFonts w:ascii="Times New Roman"/>
          <w:sz w:val="20"/>
        </w:rPr>
      </w:pPr>
      <w:bookmarkStart w:id="0" w:name="_GoBack"/>
      <w:bookmarkEnd w:id="0"/>
    </w:p>
    <w:p w:rsidR="00721B2C" w:rsidRDefault="00721B2C">
      <w:pPr>
        <w:pStyle w:val="BodyText"/>
        <w:spacing w:before="1"/>
        <w:rPr>
          <w:rFonts w:ascii="Times New Roman"/>
          <w:sz w:val="20"/>
        </w:rPr>
      </w:pPr>
    </w:p>
    <w:p w:rsidR="00721B2C" w:rsidRDefault="00136F17">
      <w:pPr>
        <w:pStyle w:val="BodyText"/>
        <w:spacing w:before="94"/>
        <w:ind w:left="112"/>
      </w:pPr>
      <w:r>
        <w:rPr>
          <w:u w:val="single"/>
        </w:rPr>
        <w:t>Figure</w:t>
      </w:r>
      <w:r>
        <w:rPr>
          <w:spacing w:val="-5"/>
          <w:u w:val="single"/>
        </w:rPr>
        <w:t xml:space="preserve"> A:</w:t>
      </w:r>
    </w:p>
    <w:p w:rsidR="00721B2C" w:rsidRDefault="00721B2C">
      <w:pPr>
        <w:pStyle w:val="BodyText"/>
        <w:rPr>
          <w:sz w:val="20"/>
        </w:rPr>
      </w:pPr>
    </w:p>
    <w:p w:rsidR="00721B2C" w:rsidRDefault="00721B2C">
      <w:pPr>
        <w:pStyle w:val="BodyText"/>
        <w:rPr>
          <w:sz w:val="25"/>
        </w:rPr>
      </w:pPr>
    </w:p>
    <w:p w:rsidR="00721B2C" w:rsidRDefault="00136F17">
      <w:pPr>
        <w:pStyle w:val="BodyText"/>
        <w:spacing w:before="94" w:line="259" w:lineRule="auto"/>
        <w:ind w:left="112" w:right="581"/>
      </w:pPr>
      <w:r>
        <w:t xml:space="preserve">Stratified patient frequency scores. Patient frequency scores </w:t>
      </w:r>
      <w:proofErr w:type="gramStart"/>
      <w:r>
        <w:t>are calculated</w:t>
      </w:r>
      <w:proofErr w:type="gramEnd"/>
      <w:r>
        <w:t xml:space="preserve"> as the proportion of patients</w:t>
      </w:r>
      <w:r>
        <w:rPr>
          <w:spacing w:val="-1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stated</w:t>
      </w:r>
      <w:r>
        <w:rPr>
          <w:spacing w:val="-4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experienced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eterioration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pective</w:t>
      </w:r>
      <w:r>
        <w:rPr>
          <w:spacing w:val="-2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concept. Red</w:t>
      </w:r>
      <w:r>
        <w:rPr>
          <w:spacing w:val="-2"/>
        </w:rPr>
        <w:t xml:space="preserve"> </w:t>
      </w:r>
      <w:r>
        <w:t>and blue color corresponds to patients, who underwent major emergency abdominal surgery and colorectal cancer surgery, respectively.</w:t>
      </w:r>
    </w:p>
    <w:p w:rsidR="00721B2C" w:rsidRDefault="00721B2C">
      <w:pPr>
        <w:pStyle w:val="BodyText"/>
        <w:rPr>
          <w:sz w:val="24"/>
        </w:rPr>
      </w:pPr>
    </w:p>
    <w:p w:rsidR="00721B2C" w:rsidRDefault="00721B2C">
      <w:pPr>
        <w:pStyle w:val="BodyText"/>
        <w:spacing w:before="8"/>
        <w:rPr>
          <w:sz w:val="27"/>
        </w:rPr>
      </w:pPr>
    </w:p>
    <w:p w:rsidR="00721B2C" w:rsidRDefault="00136F17">
      <w:pPr>
        <w:pStyle w:val="BodyText"/>
        <w:ind w:left="112"/>
      </w:pPr>
      <w:r>
        <w:rPr>
          <w:u w:val="single"/>
        </w:rPr>
        <w:t>Figure</w:t>
      </w:r>
      <w:r>
        <w:rPr>
          <w:spacing w:val="-8"/>
          <w:u w:val="single"/>
        </w:rPr>
        <w:t xml:space="preserve"> </w:t>
      </w:r>
      <w:r>
        <w:rPr>
          <w:spacing w:val="-5"/>
          <w:u w:val="single"/>
        </w:rPr>
        <w:t>B:</w:t>
      </w:r>
    </w:p>
    <w:p w:rsidR="00721B2C" w:rsidRDefault="00136F17">
      <w:pPr>
        <w:pStyle w:val="BodyText"/>
        <w:spacing w:before="179" w:line="259" w:lineRule="auto"/>
        <w:ind w:left="112" w:right="581"/>
      </w:pPr>
      <w:r>
        <w:t xml:space="preserve">Stratified expert relevance scores. Relevance of health concepts rated by 13 colorectal cancer </w:t>
      </w:r>
      <w:proofErr w:type="gramStart"/>
      <w:r>
        <w:t>surgeons</w:t>
      </w:r>
      <w:proofErr w:type="gramEnd"/>
      <w:r>
        <w:t xml:space="preserve"> (blue) </w:t>
      </w:r>
      <w:r>
        <w:t>and 12 emergency abdominal surgeons (red) in the context of detecting postoperative</w:t>
      </w:r>
      <w:r>
        <w:rPr>
          <w:spacing w:val="-3"/>
        </w:rPr>
        <w:t xml:space="preserve"> </w:t>
      </w:r>
      <w:r>
        <w:t>adverse</w:t>
      </w:r>
      <w:r>
        <w:rPr>
          <w:spacing w:val="-2"/>
        </w:rPr>
        <w:t xml:space="preserve"> </w:t>
      </w:r>
      <w:r>
        <w:t>events</w:t>
      </w:r>
      <w:r>
        <w:rPr>
          <w:spacing w:val="-2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discharge.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levance</w:t>
      </w:r>
      <w:r>
        <w:rPr>
          <w:spacing w:val="-3"/>
        </w:rPr>
        <w:t xml:space="preserve"> </w:t>
      </w:r>
      <w:r>
        <w:t>score</w:t>
      </w:r>
      <w:r>
        <w:rPr>
          <w:spacing w:val="-5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rated</w:t>
      </w:r>
      <w:r>
        <w:rPr>
          <w:spacing w:val="-3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5-point</w:t>
      </w:r>
      <w:r>
        <w:rPr>
          <w:spacing w:val="-2"/>
        </w:rPr>
        <w:t xml:space="preserve"> </w:t>
      </w:r>
      <w:r>
        <w:t>Likert scale (</w:t>
      </w:r>
      <w:proofErr w:type="gramStart"/>
      <w:r>
        <w:t>1</w:t>
      </w:r>
      <w:proofErr w:type="gramEnd"/>
      <w:r>
        <w:t>= irrelevant, 5=very relevant).</w:t>
      </w:r>
    </w:p>
    <w:p w:rsidR="00721B2C" w:rsidRDefault="00721B2C">
      <w:pPr>
        <w:spacing w:line="259" w:lineRule="auto"/>
        <w:sectPr w:rsidR="00721B2C">
          <w:headerReference w:type="default" r:id="rId6"/>
          <w:type w:val="continuous"/>
          <w:pgSz w:w="11910" w:h="16840"/>
          <w:pgMar w:top="2000" w:right="400" w:bottom="280" w:left="1020" w:header="1704" w:footer="0" w:gutter="0"/>
          <w:pgNumType w:start="1"/>
          <w:cols w:space="720"/>
        </w:sectPr>
      </w:pPr>
    </w:p>
    <w:p w:rsidR="00721B2C" w:rsidRDefault="00136F17">
      <w:pPr>
        <w:pStyle w:val="BodyText"/>
        <w:ind w:left="376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6127447" cy="6848094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7447" cy="684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B2C" w:rsidRDefault="00721B2C">
      <w:pPr>
        <w:rPr>
          <w:sz w:val="20"/>
        </w:rPr>
        <w:sectPr w:rsidR="00721B2C">
          <w:headerReference w:type="default" r:id="rId8"/>
          <w:pgSz w:w="11910" w:h="16840"/>
          <w:pgMar w:top="2000" w:right="400" w:bottom="280" w:left="1020" w:header="1704" w:footer="0" w:gutter="0"/>
          <w:cols w:space="720"/>
        </w:sectPr>
      </w:pPr>
    </w:p>
    <w:p w:rsidR="00721B2C" w:rsidRDefault="00721B2C">
      <w:pPr>
        <w:pStyle w:val="BodyText"/>
        <w:spacing w:before="10"/>
        <w:rPr>
          <w:sz w:val="26"/>
        </w:rPr>
      </w:pPr>
    </w:p>
    <w:p w:rsidR="00721B2C" w:rsidRDefault="00136F17">
      <w:pPr>
        <w:pStyle w:val="BodyText"/>
        <w:ind w:left="438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303169" cy="5413248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03169" cy="541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1B2C">
      <w:headerReference w:type="default" r:id="rId10"/>
      <w:pgSz w:w="11910" w:h="16840"/>
      <w:pgMar w:top="2000" w:right="400" w:bottom="280" w:left="1020" w:header="170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F17" w:rsidRDefault="00136F17">
      <w:r>
        <w:separator/>
      </w:r>
    </w:p>
  </w:endnote>
  <w:endnote w:type="continuationSeparator" w:id="0">
    <w:p w:rsidR="00136F17" w:rsidRDefault="00136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F17" w:rsidRDefault="00136F17">
      <w:r>
        <w:separator/>
      </w:r>
    </w:p>
  </w:footnote>
  <w:footnote w:type="continuationSeparator" w:id="0">
    <w:p w:rsidR="00136F17" w:rsidRDefault="00136F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B2C" w:rsidRDefault="00136F1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54560" behindDoc="1" locked="0" layoutInCell="1" allowOverlap="1">
              <wp:simplePos x="0" y="0"/>
              <wp:positionH relativeFrom="page">
                <wp:posOffset>706627</wp:posOffset>
              </wp:positionH>
              <wp:positionV relativeFrom="page">
                <wp:posOffset>1069159</wp:posOffset>
              </wp:positionV>
              <wp:extent cx="1299210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9921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1B2C" w:rsidRDefault="00136F17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Online</w:t>
                          </w:r>
                          <w:r>
                            <w:rPr>
                              <w:b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Resource</w:t>
                          </w:r>
                          <w:r>
                            <w:rPr>
                              <w:b/>
                              <w:spacing w:val="-7"/>
                            </w:rPr>
                            <w:t xml:space="preserve"> </w:t>
                          </w:r>
                          <w:r w:rsidR="003A6DE4">
                            <w:rPr>
                              <w:b/>
                              <w:spacing w:val="-7"/>
                            </w:rPr>
                            <w:t>5</w:t>
                          </w:r>
                          <w:r>
                            <w:rPr>
                              <w:b/>
                              <w:spacing w:val="-5"/>
                            </w:rPr>
                            <w:t>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5.65pt;margin-top:84.2pt;width:102.3pt;height:14.35pt;z-index:-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oVEpQEAAD8DAAAOAAAAZHJzL2Uyb0RvYy54bWysUsFu2zAMvQ/oPwi6N46NbWiNOEW3osOA&#10;YhvQ9gNkWYqFWaIqKrHz96NkJy2229CLTJlPj++R3NxMdmAHFdCAa3i5WnOmnITOuF3Dn5/uL684&#10;wyhcJwZwquFHhfxme/FhM/paVdDD0KnAiMRhPfqG9zH6uihQ9soKXIFXjpIaghWRrmFXdEGMxG6H&#10;olqvPxcjhM4HkAqR/t7NSb7N/ForGX9qjSqyoeGkLeYz5LNNZ7HdiHoXhO+NXGSI/1BhhXFU9Ex1&#10;J6Jg+2D+obJGBkDQcSXBFqC1kSp7IDfl+i83j73wKnuh5qA/twnfj1b+OPwKzHQ0O86csDSiJzXF&#10;FiZWpuaMHmvCPHpCxekLTAmYjKJ/APkbCVK8wcwPkNAJM+lg05dsMnpI/T+ee05FmExs1fV1VVJK&#10;Uq68qqqPn1Ld4vW1Dxi/KbAsBQ0PNNOsQBweMM7QE2QRM9dPsuLUTouLFrojmRhp1g3Hl70IirPh&#10;u6NmpsU4BeEUtKcgxOEr5PVJXhzc7iNokyunEjPvUpmmlLUvG5XW4O09o173fvsHAAD//wMAUEsD&#10;BBQABgAIAAAAIQC5oTya4QAAAAsBAAAPAAAAZHJzL2Rvd25yZXYueG1sTI/NTsMwEITvSLyDtUjc&#10;qOOW/oU4FSqqOCAOLSBxdGMTR8TryHZT9+1ZTnDb2R3NflNtsuvZaELsPEoQkwKYwcbrDlsJ72+7&#10;uxWwmBRq1Xs0Ei4mwqa+vqpUqf0Z92Y8pJZRCMZSSbApDSXnsbHGqTjxg0G6ffngVCIZWq6DOlO4&#10;6/m0KBbcqQ7pg1WD2VrTfB9OTsLHdti95E+rXse5fn6aLveX0GQpb2/y4wOwZHL6M8MvPqFDTUxH&#10;f0IdWU9aiBlZaVis7oGRYybma2BH2qyXAnhd8f8d6h8AAAD//wMAUEsBAi0AFAAGAAgAAAAhALaD&#10;OJL+AAAA4QEAABMAAAAAAAAAAAAAAAAAAAAAAFtDb250ZW50X1R5cGVzXS54bWxQSwECLQAUAAYA&#10;CAAAACEAOP0h/9YAAACUAQAACwAAAAAAAAAAAAAAAAAvAQAAX3JlbHMvLnJlbHNQSwECLQAUAAYA&#10;CAAAACEAXhKFRKUBAAA/AwAADgAAAAAAAAAAAAAAAAAuAgAAZHJzL2Uyb0RvYy54bWxQSwECLQAU&#10;AAYACAAAACEAuaE8muEAAAALAQAADwAAAAAAAAAAAAAAAAD/AwAAZHJzL2Rvd25yZXYueG1sUEsF&#10;BgAAAAAEAAQA8wAAAA0FAAAAAA==&#10;" filled="f" stroked="f">
              <v:path arrowok="t"/>
              <v:textbox inset="0,0,0,0">
                <w:txbxContent>
                  <w:p w:rsidR="00721B2C" w:rsidRDefault="00136F17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Online</w:t>
                    </w:r>
                    <w:r>
                      <w:rPr>
                        <w:b/>
                        <w:spacing w:val="-6"/>
                      </w:rPr>
                      <w:t xml:space="preserve"> </w:t>
                    </w:r>
                    <w:r>
                      <w:rPr>
                        <w:b/>
                      </w:rPr>
                      <w:t>Resource</w:t>
                    </w:r>
                    <w:r>
                      <w:rPr>
                        <w:b/>
                        <w:spacing w:val="-7"/>
                      </w:rPr>
                      <w:t xml:space="preserve"> </w:t>
                    </w:r>
                    <w:r w:rsidR="003A6DE4">
                      <w:rPr>
                        <w:b/>
                        <w:spacing w:val="-7"/>
                      </w:rPr>
                      <w:t>5</w:t>
                    </w:r>
                    <w:r>
                      <w:rPr>
                        <w:b/>
                        <w:spacing w:val="-5"/>
                      </w:rPr>
                      <w:t>: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B2C" w:rsidRDefault="00136F1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55072" behindDoc="1" locked="0" layoutInCell="1" allowOverlap="1">
              <wp:simplePos x="0" y="0"/>
              <wp:positionH relativeFrom="page">
                <wp:posOffset>706627</wp:posOffset>
              </wp:positionH>
              <wp:positionV relativeFrom="page">
                <wp:posOffset>1069159</wp:posOffset>
              </wp:positionV>
              <wp:extent cx="596265" cy="18224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626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1B2C" w:rsidRDefault="00136F17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Figure</w:t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10"/>
                            </w:rPr>
                            <w:t>A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55.65pt;margin-top:84.2pt;width:46.95pt;height:14.35pt;z-index:-1576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6HqgEAAEUDAAAOAAAAZHJzL2Uyb0RvYy54bWysUlFv2yAQfp/U/4B4b0isJuqsONW2atOk&#10;apvU7gdgDLE1w1GOxM6/34HjtNreqr7AAR/ffd/dbe9G27OjDtiBq/hqseRMOwVN5/YV//309fqW&#10;M4zSNbIHpyt+0sjvdlcftoMvdQEt9I0OjEgcloOveBujL4VA1WorcQFeO3o0EKyMdAx70QQ5ELvt&#10;RbFcbsQAofEBlEak2/vpke8yvzFaxZ/GoI6srzhpi3kNea3TKnZbWe6D9G2nzjLkG1RY2TlKeqG6&#10;l1GyQ+j+o7KdCoBg4kKBFWBMp3T2QG5Wy3/cPLbS6+yFioP+UiZ8P1r14/grsK6peMGZk5Za9KTH&#10;WMPIilScwWNJmEdPqDh+hpGanI2ifwD1BwkiXmGmD0joVIzRBJt2ssnoI9X/dKk5JWGKLtcfN8Vm&#10;zZmip9VtUdysU1rx8tkHjN80WJaCigdqaRYgjw8YJ+gMOWuZ0idVcazHbG41e6mhOZGVgTpecXw+&#10;yKA56787KmkajzkIc1DPQYj9F8hDlBw5+HSIYLosIGWaeM8CqFfZwnmu0jC8PmfUy/Tv/gIAAP//&#10;AwBQSwMEFAAGAAgAAAAhAK9FyqfhAAAACwEAAA8AAABkcnMvZG93bnJldi54bWxMj81OwzAQhO9I&#10;vIO1SNyok0B/CHEqVFRxQBxaQOLoxkscEa+j2E3dt2c5wW1ndzT7TbVOrhcTjqHzpCCfZSCQGm86&#10;ahW8v21vViBC1GR07wkVnDHAur68qHRp/Il2OO1jKziEQqkV2BiHUsrQWHQ6zPyAxLcvPzodWY6t&#10;NKM+cbjrZZFlC+l0R/zB6gE3Fpvv/dEp+NgM25f0afXrNDfPT8Vydx6bpNT1VXp8ABExxT8z/OIz&#10;OtTMdPBHMkH0rPP8lq08LFZ3INhRZPMCxIE398scZF3J/x3qHwAAAP//AwBQSwECLQAUAAYACAAA&#10;ACEAtoM4kv4AAADhAQAAEwAAAAAAAAAAAAAAAAAAAAAAW0NvbnRlbnRfVHlwZXNdLnhtbFBLAQIt&#10;ABQABgAIAAAAIQA4/SH/1gAAAJQBAAALAAAAAAAAAAAAAAAAAC8BAABfcmVscy8ucmVsc1BLAQIt&#10;ABQABgAIAAAAIQBvMP6HqgEAAEUDAAAOAAAAAAAAAAAAAAAAAC4CAABkcnMvZTJvRG9jLnhtbFBL&#10;AQItABQABgAIAAAAIQCvRcqn4QAAAAsBAAAPAAAAAAAAAAAAAAAAAAQEAABkcnMvZG93bnJldi54&#10;bWxQSwUGAAAAAAQABADzAAAAEgUAAAAA&#10;" filled="f" stroked="f">
              <v:path arrowok="t"/>
              <v:textbox inset="0,0,0,0">
                <w:txbxContent>
                  <w:p w:rsidR="00721B2C" w:rsidRDefault="00136F17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Figure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rPr>
                        <w:b/>
                        <w:spacing w:val="-10"/>
                      </w:rPr>
                      <w:t>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B2C" w:rsidRDefault="00136F1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55584" behindDoc="1" locked="0" layoutInCell="1" allowOverlap="1">
              <wp:simplePos x="0" y="0"/>
              <wp:positionH relativeFrom="page">
                <wp:posOffset>706627</wp:posOffset>
              </wp:positionH>
              <wp:positionV relativeFrom="page">
                <wp:posOffset>1069159</wp:posOffset>
              </wp:positionV>
              <wp:extent cx="594360" cy="18224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436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1B2C" w:rsidRDefault="00136F17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Figure</w:t>
                          </w:r>
                          <w:r>
                            <w:rPr>
                              <w:b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10"/>
                            </w:rPr>
                            <w:t>B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margin-left:55.65pt;margin-top:84.2pt;width:46.8pt;height:14.35pt;z-index:-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/29qgEAAEUDAAAOAAAAZHJzL2Uyb0RvYy54bWysUsFu2zAMvQ/YPwi6N07ctOiMOMW2YkWB&#10;YhvQ9gNkWYqFWaImKrHz96PkOC22W7GLTJlPj++R3NyOtmcHFdCAq/lqseRMOQmtcbuavzx/u7jh&#10;DKNwrejBqZofFfLb7ccPm8FXqoQO+lYFRiQOq8HXvIvRV0WBslNW4AK8cpTUEKyIdA27og1iIHbb&#10;F+VyeV0MEFofQCpE+ns3Jfk282utZPyhNarI+pqTtpjPkM8mncV2I6pdEL4z8iRDvEOFFcZR0TPV&#10;nYiC7YP5h8oaGQBBx4UEW4DWRqrsgdysln+5eeqEV9kLNQf9uU34/2jl98PPwExb8zVnTlga0bMa&#10;YwMjW6fmDB4rwjx5QsXxC4w05GwU/SPIX0iQ4g1meoCETs0YdbDpSzYZPaT+H889pyJM0s+rT+vL&#10;a8pISq1uynJ9lcoWr499wHivwLIU1DzQSLMAcXjEOEFnyEnLVD6pimMzZnPl7KWB9khWBpp4zfH3&#10;XgTFWf/gqKVpPeYgzEEzByH2XyEvUXLk4PM+gjZZQKo08Z4E0KyyhdNepWV4e8+o1+3f/gEAAP//&#10;AwBQSwMEFAAGAAgAAAAhAERzvMvhAAAACwEAAA8AAABkcnMvZG93bnJldi54bWxMj81OwzAQhO9I&#10;vIO1SNyok1D6k8apUFHFAfXQAlKPbmziiHgd2W7qvj3LCW47u6PZb6p1sj0btQ+dQwH5JAOmsXGq&#10;w1bAx/v2YQEsRIlK9g61gKsOsK5vbypZKnfBvR4PsWUUgqGUAkyMQ8l5aIy2MkzcoJFuX85bGUn6&#10;lisvLxRue15k2Yxb2SF9MHLQG6Ob78PZCvjcDNu3dDRyNz6p15divr/6Jglxf5eeV8CiTvHPDL/4&#10;hA41MZ3cGVVgPek8fyQrDbPFFBg5imy6BHaizXKeA68r/r9D/QMAAP//AwBQSwECLQAUAAYACAAA&#10;ACEAtoM4kv4AAADhAQAAEwAAAAAAAAAAAAAAAAAAAAAAW0NvbnRlbnRfVHlwZXNdLnhtbFBLAQIt&#10;ABQABgAIAAAAIQA4/SH/1gAAAJQBAAALAAAAAAAAAAAAAAAAAC8BAABfcmVscy8ucmVsc1BLAQIt&#10;ABQABgAIAAAAIQAhX/29qgEAAEUDAAAOAAAAAAAAAAAAAAAAAC4CAABkcnMvZTJvRG9jLnhtbFBL&#10;AQItABQABgAIAAAAIQBEc7zL4QAAAAsBAAAPAAAAAAAAAAAAAAAAAAQEAABkcnMvZG93bnJldi54&#10;bWxQSwUGAAAAAAQABADzAAAAEgUAAAAA&#10;" filled="f" stroked="f">
              <v:path arrowok="t"/>
              <v:textbox inset="0,0,0,0">
                <w:txbxContent>
                  <w:p w:rsidR="00721B2C" w:rsidRDefault="00136F17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Figure</w:t>
                    </w:r>
                    <w:r>
                      <w:rPr>
                        <w:b/>
                        <w:spacing w:val="-5"/>
                      </w:rPr>
                      <w:t xml:space="preserve"> </w:t>
                    </w:r>
                    <w:r>
                      <w:rPr>
                        <w:b/>
                        <w:spacing w:val="-10"/>
                      </w:rPr>
                      <w:t>B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21B2C"/>
    <w:rsid w:val="00136F17"/>
    <w:rsid w:val="003A6DE4"/>
    <w:rsid w:val="0072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F412E"/>
  <w15:docId w15:val="{3E62F441-2768-49F3-83E0-8C3065C3F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A6D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DE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A6D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DE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</Words>
  <Characters>583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tub Rønø Clausen</dc:creator>
  <cp:lastModifiedBy>World Journal of Surgery</cp:lastModifiedBy>
  <cp:revision>2</cp:revision>
  <dcterms:created xsi:type="dcterms:W3CDTF">2023-08-08T14:55:00Z</dcterms:created>
  <dcterms:modified xsi:type="dcterms:W3CDTF">2023-08-0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8-08T00:00:00Z</vt:filetime>
  </property>
  <property fmtid="{D5CDD505-2E9C-101B-9397-08002B2CF9AE}" pid="5" name="Producer">
    <vt:lpwstr>Microsoft® Word 2013</vt:lpwstr>
  </property>
  <property fmtid="{D5CDD505-2E9C-101B-9397-08002B2CF9AE}" pid="6" name="GrammarlyDocumentId">
    <vt:lpwstr>64b6dbf6b542c26da5fcce27ab7bd235b8c343aaa286eae866651e3c0d280dca</vt:lpwstr>
  </property>
</Properties>
</file>